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0147B" w14:textId="36BBA3B1" w:rsidR="00D3390F" w:rsidRPr="00BA552B" w:rsidRDefault="00E56CE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A552B">
        <w:rPr>
          <w:rFonts w:ascii="Times New Roman" w:hAnsi="Times New Roman" w:cs="Times New Roman"/>
          <w:b/>
        </w:rPr>
        <w:t>S1</w:t>
      </w:r>
      <w:r w:rsidR="00BA552B" w:rsidRPr="00BA552B">
        <w:rPr>
          <w:rFonts w:ascii="Times New Roman" w:hAnsi="Times New Roman" w:cs="Times New Roman"/>
          <w:b/>
        </w:rPr>
        <w:t xml:space="preserve"> Table</w:t>
      </w:r>
      <w:r w:rsidRPr="00BA552B">
        <w:rPr>
          <w:rFonts w:ascii="Times New Roman" w:hAnsi="Times New Roman" w:cs="Times New Roman"/>
          <w:b/>
        </w:rPr>
        <w:t xml:space="preserve">. </w:t>
      </w:r>
      <w:r w:rsidR="002663C1" w:rsidRPr="00BA552B">
        <w:rPr>
          <w:rFonts w:ascii="Times New Roman" w:hAnsi="Times New Roman" w:cs="Times New Roman"/>
          <w:b/>
        </w:rPr>
        <w:t>Summary of Round 1 outcomes</w:t>
      </w:r>
    </w:p>
    <w:p w14:paraId="0DEE7393" w14:textId="77777777" w:rsidR="002663C1" w:rsidRDefault="002663C1">
      <w:pPr>
        <w:rPr>
          <w:rFonts w:asciiTheme="majorHAnsi" w:hAnsiTheme="majorHAnsi"/>
        </w:rPr>
      </w:pPr>
    </w:p>
    <w:tbl>
      <w:tblPr>
        <w:tblStyle w:val="TableGrid"/>
        <w:tblW w:w="14285" w:type="dxa"/>
        <w:tblLayout w:type="fixed"/>
        <w:tblLook w:val="04A0" w:firstRow="1" w:lastRow="0" w:firstColumn="1" w:lastColumn="0" w:noHBand="0" w:noVBand="1"/>
      </w:tblPr>
      <w:tblGrid>
        <w:gridCol w:w="419"/>
        <w:gridCol w:w="1674"/>
        <w:gridCol w:w="867"/>
        <w:gridCol w:w="992"/>
        <w:gridCol w:w="1165"/>
        <w:gridCol w:w="945"/>
        <w:gridCol w:w="992"/>
        <w:gridCol w:w="1158"/>
        <w:gridCol w:w="858"/>
        <w:gridCol w:w="992"/>
        <w:gridCol w:w="1165"/>
        <w:gridCol w:w="941"/>
        <w:gridCol w:w="901"/>
        <w:gridCol w:w="1216"/>
      </w:tblGrid>
      <w:tr w:rsidR="0034139D" w:rsidRPr="005E3365" w14:paraId="09EBADE7" w14:textId="77777777" w:rsidTr="003B4128">
        <w:tc>
          <w:tcPr>
            <w:tcW w:w="2093" w:type="dxa"/>
            <w:gridSpan w:val="2"/>
            <w:vMerge w:val="restart"/>
            <w:vAlign w:val="center"/>
          </w:tcPr>
          <w:p w14:paraId="0FD48D6C" w14:textId="77777777" w:rsidR="0034139D" w:rsidRPr="005E3365" w:rsidRDefault="0034139D" w:rsidP="004949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Element</w:t>
            </w:r>
          </w:p>
        </w:tc>
        <w:tc>
          <w:tcPr>
            <w:tcW w:w="3024" w:type="dxa"/>
            <w:gridSpan w:val="3"/>
            <w:vAlign w:val="center"/>
          </w:tcPr>
          <w:p w14:paraId="6842127E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Total panel (n=80)</w:t>
            </w:r>
          </w:p>
        </w:tc>
        <w:tc>
          <w:tcPr>
            <w:tcW w:w="3095" w:type="dxa"/>
            <w:gridSpan w:val="3"/>
          </w:tcPr>
          <w:p w14:paraId="49CC56B2" w14:textId="7132BE10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High-income (n=56)</w:t>
            </w:r>
          </w:p>
        </w:tc>
        <w:tc>
          <w:tcPr>
            <w:tcW w:w="3015" w:type="dxa"/>
            <w:gridSpan w:val="3"/>
          </w:tcPr>
          <w:p w14:paraId="3F26CC39" w14:textId="585988DC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Middle-income (n=16)</w:t>
            </w:r>
          </w:p>
        </w:tc>
        <w:tc>
          <w:tcPr>
            <w:tcW w:w="3058" w:type="dxa"/>
            <w:gridSpan w:val="3"/>
          </w:tcPr>
          <w:p w14:paraId="4E756D37" w14:textId="2220A02F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Low-income (n=8)</w:t>
            </w:r>
          </w:p>
        </w:tc>
      </w:tr>
      <w:tr w:rsidR="0034139D" w:rsidRPr="005E3365" w14:paraId="2B98809E" w14:textId="77777777" w:rsidTr="003B4128">
        <w:tc>
          <w:tcPr>
            <w:tcW w:w="2093" w:type="dxa"/>
            <w:gridSpan w:val="2"/>
            <w:vMerge/>
          </w:tcPr>
          <w:p w14:paraId="317B1F01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14:paraId="5B614A0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vAlign w:val="center"/>
          </w:tcPr>
          <w:p w14:paraId="3E6187CB" w14:textId="73A73518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</w:t>
            </w:r>
            <w:proofErr w:type="gramStart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agree</w:t>
            </w:r>
            <w:proofErr w:type="gramEnd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median band</w:t>
            </w:r>
            <w:r w:rsidR="00FD5B94"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</w:p>
        </w:tc>
        <w:tc>
          <w:tcPr>
            <w:tcW w:w="1165" w:type="dxa"/>
            <w:vAlign w:val="center"/>
          </w:tcPr>
          <w:p w14:paraId="3EA358C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Consensus</w:t>
            </w:r>
          </w:p>
        </w:tc>
        <w:tc>
          <w:tcPr>
            <w:tcW w:w="945" w:type="dxa"/>
            <w:vAlign w:val="center"/>
          </w:tcPr>
          <w:p w14:paraId="501A2D99" w14:textId="46230136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vAlign w:val="center"/>
          </w:tcPr>
          <w:p w14:paraId="1B90AE12" w14:textId="70ACCFF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</w:t>
            </w:r>
            <w:proofErr w:type="gramStart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agree</w:t>
            </w:r>
            <w:proofErr w:type="gramEnd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median band</w:t>
            </w:r>
            <w:r w:rsidR="00FD5B94"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</w:p>
        </w:tc>
        <w:tc>
          <w:tcPr>
            <w:tcW w:w="1158" w:type="dxa"/>
            <w:vAlign w:val="center"/>
          </w:tcPr>
          <w:p w14:paraId="1872A6B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Consensus</w:t>
            </w:r>
          </w:p>
        </w:tc>
        <w:tc>
          <w:tcPr>
            <w:tcW w:w="858" w:type="dxa"/>
            <w:vAlign w:val="center"/>
          </w:tcPr>
          <w:p w14:paraId="553A6D31" w14:textId="77FFA09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vAlign w:val="center"/>
          </w:tcPr>
          <w:p w14:paraId="017324A3" w14:textId="30B2B5C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</w:t>
            </w:r>
            <w:proofErr w:type="gramStart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agree</w:t>
            </w:r>
            <w:proofErr w:type="gramEnd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median band</w:t>
            </w:r>
            <w:r w:rsidR="00FD5B94"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</w:p>
        </w:tc>
        <w:tc>
          <w:tcPr>
            <w:tcW w:w="1165" w:type="dxa"/>
            <w:vAlign w:val="center"/>
          </w:tcPr>
          <w:p w14:paraId="3951266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Consensus</w:t>
            </w:r>
          </w:p>
        </w:tc>
        <w:tc>
          <w:tcPr>
            <w:tcW w:w="941" w:type="dxa"/>
            <w:vAlign w:val="center"/>
          </w:tcPr>
          <w:p w14:paraId="6AACA040" w14:textId="4119B82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901" w:type="dxa"/>
            <w:vAlign w:val="center"/>
          </w:tcPr>
          <w:p w14:paraId="793A34AC" w14:textId="52F39F8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</w:t>
            </w:r>
            <w:proofErr w:type="gramStart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agree</w:t>
            </w:r>
            <w:proofErr w:type="gramEnd"/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median band</w:t>
            </w:r>
            <w:r w:rsidR="00FD5B94"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^</w:t>
            </w:r>
          </w:p>
        </w:tc>
        <w:tc>
          <w:tcPr>
            <w:tcW w:w="1216" w:type="dxa"/>
            <w:vAlign w:val="center"/>
          </w:tcPr>
          <w:p w14:paraId="4903A332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Consensus</w:t>
            </w:r>
          </w:p>
        </w:tc>
      </w:tr>
      <w:tr w:rsidR="0034139D" w:rsidRPr="005E3365" w14:paraId="1C200AE4" w14:textId="77777777" w:rsidTr="003B4128">
        <w:tc>
          <w:tcPr>
            <w:tcW w:w="419" w:type="dxa"/>
            <w:vAlign w:val="center"/>
          </w:tcPr>
          <w:p w14:paraId="148B03DE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674" w:type="dxa"/>
          </w:tcPr>
          <w:p w14:paraId="342026A7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ndividualised interdisciplinary care plans are available for older people</w:t>
            </w:r>
          </w:p>
        </w:tc>
        <w:tc>
          <w:tcPr>
            <w:tcW w:w="867" w:type="dxa"/>
            <w:vAlign w:val="center"/>
          </w:tcPr>
          <w:p w14:paraId="5077A7B0" w14:textId="74CD9F1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1968EEA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</w:p>
        </w:tc>
        <w:tc>
          <w:tcPr>
            <w:tcW w:w="1165" w:type="dxa"/>
            <w:vAlign w:val="center"/>
          </w:tcPr>
          <w:p w14:paraId="6998E6E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1782064" w14:textId="1F201D06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29DEB1B0" w14:textId="175420B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1158" w:type="dxa"/>
            <w:vAlign w:val="center"/>
          </w:tcPr>
          <w:p w14:paraId="5F53864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5383CB72" w14:textId="0B0598EF" w:rsidR="0034139D" w:rsidRPr="005E3365" w:rsidRDefault="00FD5B94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1)</w:t>
            </w:r>
          </w:p>
        </w:tc>
        <w:tc>
          <w:tcPr>
            <w:tcW w:w="992" w:type="dxa"/>
            <w:vAlign w:val="center"/>
          </w:tcPr>
          <w:p w14:paraId="225232DF" w14:textId="3D7BDAC0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467664E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5ED440EB" w14:textId="67080A5E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901" w:type="dxa"/>
            <w:vAlign w:val="center"/>
          </w:tcPr>
          <w:p w14:paraId="47092411" w14:textId="7B8CACF6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44B9849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603F304" w14:textId="77777777" w:rsidTr="003B4128">
        <w:tc>
          <w:tcPr>
            <w:tcW w:w="419" w:type="dxa"/>
            <w:vAlign w:val="center"/>
          </w:tcPr>
          <w:p w14:paraId="144EA09A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674" w:type="dxa"/>
          </w:tcPr>
          <w:p w14:paraId="2773EA45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Active case finding is undertaken</w:t>
            </w:r>
          </w:p>
        </w:tc>
        <w:tc>
          <w:tcPr>
            <w:tcW w:w="867" w:type="dxa"/>
            <w:vAlign w:val="center"/>
          </w:tcPr>
          <w:p w14:paraId="24EF26FE" w14:textId="0F5E0A8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992" w:type="dxa"/>
            <w:vAlign w:val="center"/>
          </w:tcPr>
          <w:p w14:paraId="05B7B48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165" w:type="dxa"/>
            <w:vAlign w:val="center"/>
          </w:tcPr>
          <w:p w14:paraId="7395086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5A5B7E85" w14:textId="2E062A99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992" w:type="dxa"/>
            <w:vAlign w:val="center"/>
          </w:tcPr>
          <w:p w14:paraId="3770A9E4" w14:textId="487F653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1158" w:type="dxa"/>
            <w:vAlign w:val="center"/>
          </w:tcPr>
          <w:p w14:paraId="7832728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858" w:type="dxa"/>
            <w:vAlign w:val="center"/>
          </w:tcPr>
          <w:p w14:paraId="3A2BAC66" w14:textId="70C8CE35" w:rsidR="0034139D" w:rsidRPr="005E3365" w:rsidRDefault="00FD5B94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425FC788" w14:textId="0220AA23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6F76923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06255439" w14:textId="3A82A5C5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901" w:type="dxa"/>
            <w:vAlign w:val="center"/>
          </w:tcPr>
          <w:p w14:paraId="32D4DBDE" w14:textId="0FCB526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2B03A5F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1A122C7" w14:textId="77777777" w:rsidTr="003B4128">
        <w:tc>
          <w:tcPr>
            <w:tcW w:w="419" w:type="dxa"/>
            <w:vAlign w:val="center"/>
          </w:tcPr>
          <w:p w14:paraId="208EAFF4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674" w:type="dxa"/>
          </w:tcPr>
          <w:p w14:paraId="1D00F2C4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Older people enter a common assessment and care pathway regardless of the entry point into the health system</w:t>
            </w:r>
          </w:p>
        </w:tc>
        <w:tc>
          <w:tcPr>
            <w:tcW w:w="867" w:type="dxa"/>
            <w:vAlign w:val="center"/>
          </w:tcPr>
          <w:p w14:paraId="486E1BD9" w14:textId="25C5D12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7 (2) </w:t>
            </w:r>
          </w:p>
        </w:tc>
        <w:tc>
          <w:tcPr>
            <w:tcW w:w="992" w:type="dxa"/>
            <w:vAlign w:val="center"/>
          </w:tcPr>
          <w:p w14:paraId="432F3B1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165" w:type="dxa"/>
            <w:vAlign w:val="center"/>
          </w:tcPr>
          <w:p w14:paraId="05FA7A0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550E549D" w14:textId="3D9D0AFF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vAlign w:val="center"/>
          </w:tcPr>
          <w:p w14:paraId="75276F59" w14:textId="0311985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1158" w:type="dxa"/>
            <w:vAlign w:val="center"/>
          </w:tcPr>
          <w:p w14:paraId="04E79442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5F2146B8" w14:textId="629BA8BC" w:rsidR="0034139D" w:rsidRPr="005E3365" w:rsidRDefault="00FD5B94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.5 (3)</w:t>
            </w:r>
          </w:p>
        </w:tc>
        <w:tc>
          <w:tcPr>
            <w:tcW w:w="992" w:type="dxa"/>
            <w:vAlign w:val="center"/>
          </w:tcPr>
          <w:p w14:paraId="432F633F" w14:textId="38819AE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1165" w:type="dxa"/>
            <w:vAlign w:val="center"/>
          </w:tcPr>
          <w:p w14:paraId="0BFF355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28DF04E7" w14:textId="411E4671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.5 (3)</w:t>
            </w:r>
          </w:p>
        </w:tc>
        <w:tc>
          <w:tcPr>
            <w:tcW w:w="901" w:type="dxa"/>
            <w:vAlign w:val="center"/>
          </w:tcPr>
          <w:p w14:paraId="58AF0394" w14:textId="611CCC8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216" w:type="dxa"/>
            <w:vAlign w:val="center"/>
          </w:tcPr>
          <w:p w14:paraId="4D2939F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1E24F76A" w14:textId="77777777" w:rsidTr="003B4128">
        <w:tc>
          <w:tcPr>
            <w:tcW w:w="419" w:type="dxa"/>
            <w:vAlign w:val="center"/>
          </w:tcPr>
          <w:p w14:paraId="5DBFFDAA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674" w:type="dxa"/>
          </w:tcPr>
          <w:p w14:paraId="297346A4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ommunity-based health workers are available</w:t>
            </w:r>
          </w:p>
        </w:tc>
        <w:tc>
          <w:tcPr>
            <w:tcW w:w="867" w:type="dxa"/>
            <w:vAlign w:val="center"/>
          </w:tcPr>
          <w:p w14:paraId="4669B9ED" w14:textId="30F59A4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.75)</w:t>
            </w:r>
          </w:p>
        </w:tc>
        <w:tc>
          <w:tcPr>
            <w:tcW w:w="992" w:type="dxa"/>
            <w:vAlign w:val="center"/>
          </w:tcPr>
          <w:p w14:paraId="610E835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6.2</w:t>
            </w:r>
          </w:p>
        </w:tc>
        <w:tc>
          <w:tcPr>
            <w:tcW w:w="1165" w:type="dxa"/>
            <w:vAlign w:val="center"/>
          </w:tcPr>
          <w:p w14:paraId="04D1EDC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6816F4F5" w14:textId="4CBBA331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49B120F" w14:textId="21D0F36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6.4</w:t>
            </w:r>
          </w:p>
        </w:tc>
        <w:tc>
          <w:tcPr>
            <w:tcW w:w="1158" w:type="dxa"/>
            <w:vAlign w:val="center"/>
          </w:tcPr>
          <w:p w14:paraId="4C10701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773B9FC2" w14:textId="7E887FA3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2DA9D7E3" w14:textId="1AA2EBC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67CBE0A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3B51FA80" w14:textId="418128A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2)</w:t>
            </w:r>
          </w:p>
        </w:tc>
        <w:tc>
          <w:tcPr>
            <w:tcW w:w="901" w:type="dxa"/>
            <w:vAlign w:val="center"/>
          </w:tcPr>
          <w:p w14:paraId="1376418F" w14:textId="0ECBCBB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3ABDCB1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5E841D3C" w14:textId="77777777" w:rsidTr="003B4128">
        <w:tc>
          <w:tcPr>
            <w:tcW w:w="419" w:type="dxa"/>
            <w:vAlign w:val="center"/>
          </w:tcPr>
          <w:p w14:paraId="0B3470FB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674" w:type="dxa"/>
          </w:tcPr>
          <w:p w14:paraId="75DF0DFE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are is delivered by interdisciplinary teams</w:t>
            </w:r>
          </w:p>
        </w:tc>
        <w:tc>
          <w:tcPr>
            <w:tcW w:w="867" w:type="dxa"/>
            <w:vAlign w:val="center"/>
          </w:tcPr>
          <w:p w14:paraId="0928CE0D" w14:textId="592CC98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7D75771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165" w:type="dxa"/>
            <w:vAlign w:val="center"/>
          </w:tcPr>
          <w:p w14:paraId="1E670AF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4F677C0" w14:textId="55705E60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721D9780" w14:textId="53C057D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1158" w:type="dxa"/>
            <w:vAlign w:val="center"/>
          </w:tcPr>
          <w:p w14:paraId="7449F28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7868A752" w14:textId="55959B22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53EAD82C" w14:textId="456CC25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7373FEC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55A84F9B" w14:textId="13017313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901" w:type="dxa"/>
            <w:vAlign w:val="center"/>
          </w:tcPr>
          <w:p w14:paraId="4402F11D" w14:textId="5303D8F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3FE8BC1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6A97F046" w14:textId="77777777" w:rsidTr="003B4128">
        <w:tc>
          <w:tcPr>
            <w:tcW w:w="419" w:type="dxa"/>
            <w:vAlign w:val="center"/>
          </w:tcPr>
          <w:p w14:paraId="0D627C10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674" w:type="dxa"/>
          </w:tcPr>
          <w:p w14:paraId="163E2F8E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ommunity-based care services are available</w:t>
            </w:r>
          </w:p>
        </w:tc>
        <w:tc>
          <w:tcPr>
            <w:tcW w:w="867" w:type="dxa"/>
            <w:vAlign w:val="center"/>
          </w:tcPr>
          <w:p w14:paraId="6AB327D6" w14:textId="263CD056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760C20F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1165" w:type="dxa"/>
            <w:vAlign w:val="center"/>
          </w:tcPr>
          <w:p w14:paraId="4A5AB1D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54755283" w14:textId="52E15EF7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1464C7BE" w14:textId="4E5CAD68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1158" w:type="dxa"/>
            <w:vAlign w:val="center"/>
          </w:tcPr>
          <w:p w14:paraId="794F809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1A04ED94" w14:textId="676D3832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7A040B85" w14:textId="61E7F09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083AED3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462BD3A6" w14:textId="39A862A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901" w:type="dxa"/>
            <w:vAlign w:val="center"/>
          </w:tcPr>
          <w:p w14:paraId="57AB5994" w14:textId="3502C42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6398739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2A7EB42" w14:textId="77777777" w:rsidTr="003B4128">
        <w:tc>
          <w:tcPr>
            <w:tcW w:w="419" w:type="dxa"/>
            <w:vAlign w:val="center"/>
          </w:tcPr>
          <w:p w14:paraId="61E9AE01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674" w:type="dxa"/>
          </w:tcPr>
          <w:p w14:paraId="5CC550E0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ivil society (NGOs) and patient groups are involved at the community level</w:t>
            </w:r>
          </w:p>
        </w:tc>
        <w:tc>
          <w:tcPr>
            <w:tcW w:w="867" w:type="dxa"/>
            <w:vAlign w:val="center"/>
          </w:tcPr>
          <w:p w14:paraId="18BC8C86" w14:textId="061129D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.75)</w:t>
            </w:r>
          </w:p>
        </w:tc>
        <w:tc>
          <w:tcPr>
            <w:tcW w:w="992" w:type="dxa"/>
            <w:vAlign w:val="center"/>
          </w:tcPr>
          <w:p w14:paraId="1467C0C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165" w:type="dxa"/>
            <w:vAlign w:val="center"/>
          </w:tcPr>
          <w:p w14:paraId="6B5B72C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62778E48" w14:textId="2B051E9F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992" w:type="dxa"/>
            <w:vAlign w:val="center"/>
          </w:tcPr>
          <w:p w14:paraId="2E4FFA84" w14:textId="33EB3C5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158" w:type="dxa"/>
            <w:vAlign w:val="center"/>
          </w:tcPr>
          <w:p w14:paraId="4D4A5DE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09DEF89A" w14:textId="6411D5FD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3901AA2F" w14:textId="4A1B06C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0FEA8E3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7336473B" w14:textId="0BDDE788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3)</w:t>
            </w:r>
          </w:p>
        </w:tc>
        <w:tc>
          <w:tcPr>
            <w:tcW w:w="901" w:type="dxa"/>
            <w:vAlign w:val="center"/>
          </w:tcPr>
          <w:p w14:paraId="345D9B5C" w14:textId="1A636C16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216" w:type="dxa"/>
            <w:vAlign w:val="center"/>
          </w:tcPr>
          <w:p w14:paraId="061DDCA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26EA1481" w14:textId="77777777" w:rsidTr="003B4128">
        <w:tc>
          <w:tcPr>
            <w:tcW w:w="419" w:type="dxa"/>
            <w:vAlign w:val="center"/>
          </w:tcPr>
          <w:p w14:paraId="3EF919F8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674" w:type="dxa"/>
          </w:tcPr>
          <w:p w14:paraId="75661482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Training and support for formal and informal carers</w:t>
            </w:r>
          </w:p>
        </w:tc>
        <w:tc>
          <w:tcPr>
            <w:tcW w:w="867" w:type="dxa"/>
            <w:vAlign w:val="center"/>
          </w:tcPr>
          <w:p w14:paraId="682DC220" w14:textId="5B7FED1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3E7D2C0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1165" w:type="dxa"/>
            <w:vAlign w:val="center"/>
          </w:tcPr>
          <w:p w14:paraId="630FD42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7A9B9E36" w14:textId="7E747B05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714B99F0" w14:textId="1F9A397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158" w:type="dxa"/>
            <w:vAlign w:val="center"/>
          </w:tcPr>
          <w:p w14:paraId="7C5D72F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2C16E0AD" w14:textId="1B4B4678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281135D8" w14:textId="49F3E14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1165" w:type="dxa"/>
            <w:vAlign w:val="center"/>
          </w:tcPr>
          <w:p w14:paraId="374B628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2D07C701" w14:textId="5B0802B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01" w:type="dxa"/>
            <w:vAlign w:val="center"/>
          </w:tcPr>
          <w:p w14:paraId="620FC4AF" w14:textId="045787F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11F9602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0C8C8F56" w14:textId="77777777" w:rsidTr="003B4128">
        <w:tc>
          <w:tcPr>
            <w:tcW w:w="419" w:type="dxa"/>
            <w:vAlign w:val="center"/>
          </w:tcPr>
          <w:p w14:paraId="7D216104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674" w:type="dxa"/>
          </w:tcPr>
          <w:p w14:paraId="0493D396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Respite care is available</w:t>
            </w:r>
          </w:p>
        </w:tc>
        <w:tc>
          <w:tcPr>
            <w:tcW w:w="867" w:type="dxa"/>
            <w:vAlign w:val="center"/>
          </w:tcPr>
          <w:p w14:paraId="3628E228" w14:textId="55B72AC0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vAlign w:val="center"/>
          </w:tcPr>
          <w:p w14:paraId="5978E90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165" w:type="dxa"/>
            <w:vAlign w:val="center"/>
          </w:tcPr>
          <w:p w14:paraId="0E8FA85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B966450" w14:textId="55A07709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992" w:type="dxa"/>
            <w:vAlign w:val="center"/>
          </w:tcPr>
          <w:p w14:paraId="383A4822" w14:textId="3F1173D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158" w:type="dxa"/>
            <w:vAlign w:val="center"/>
          </w:tcPr>
          <w:p w14:paraId="2EEE061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56F4CDC7" w14:textId="31DB313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992" w:type="dxa"/>
            <w:vAlign w:val="center"/>
          </w:tcPr>
          <w:p w14:paraId="7C6D3E21" w14:textId="04B60BF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1165" w:type="dxa"/>
            <w:vAlign w:val="center"/>
          </w:tcPr>
          <w:p w14:paraId="05F56FA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6B72A27D" w14:textId="5D5D8DDC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01" w:type="dxa"/>
            <w:vAlign w:val="center"/>
          </w:tcPr>
          <w:p w14:paraId="33C9104B" w14:textId="1E6A34A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216" w:type="dxa"/>
            <w:vAlign w:val="center"/>
          </w:tcPr>
          <w:p w14:paraId="4382D0A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096B5E4E" w14:textId="77777777" w:rsidTr="003B4128">
        <w:tc>
          <w:tcPr>
            <w:tcW w:w="419" w:type="dxa"/>
            <w:vAlign w:val="center"/>
          </w:tcPr>
          <w:p w14:paraId="07638DD8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674" w:type="dxa"/>
          </w:tcPr>
          <w:p w14:paraId="11454268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ommunities are engaged in shaping care systems</w:t>
            </w:r>
          </w:p>
        </w:tc>
        <w:tc>
          <w:tcPr>
            <w:tcW w:w="867" w:type="dxa"/>
            <w:vAlign w:val="center"/>
          </w:tcPr>
          <w:p w14:paraId="29114655" w14:textId="6EEFE5B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16C3E75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1165" w:type="dxa"/>
            <w:vAlign w:val="center"/>
          </w:tcPr>
          <w:p w14:paraId="748F0B3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6DCDE983" w14:textId="080376CE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2EADF434" w14:textId="73931D0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1158" w:type="dxa"/>
            <w:vAlign w:val="center"/>
          </w:tcPr>
          <w:p w14:paraId="627E43C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4599A4A6" w14:textId="40FC4A6C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20FB4825" w14:textId="0887321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630B69E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04230696" w14:textId="6918072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3)</w:t>
            </w:r>
          </w:p>
        </w:tc>
        <w:tc>
          <w:tcPr>
            <w:tcW w:w="901" w:type="dxa"/>
            <w:vAlign w:val="center"/>
          </w:tcPr>
          <w:p w14:paraId="47EB11DF" w14:textId="27D07B9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1216" w:type="dxa"/>
            <w:vAlign w:val="center"/>
          </w:tcPr>
          <w:p w14:paraId="2019660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16156D06" w14:textId="77777777" w:rsidTr="003B4128">
        <w:tc>
          <w:tcPr>
            <w:tcW w:w="419" w:type="dxa"/>
            <w:vAlign w:val="center"/>
          </w:tcPr>
          <w:p w14:paraId="770D884F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674" w:type="dxa"/>
          </w:tcPr>
          <w:p w14:paraId="5D3344D2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atients are involved in care decisions and planning</w:t>
            </w:r>
          </w:p>
        </w:tc>
        <w:tc>
          <w:tcPr>
            <w:tcW w:w="867" w:type="dxa"/>
            <w:vAlign w:val="center"/>
          </w:tcPr>
          <w:p w14:paraId="12E40B87" w14:textId="044C486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519AE85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165" w:type="dxa"/>
            <w:vAlign w:val="center"/>
          </w:tcPr>
          <w:p w14:paraId="3ED081E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5FD3748B" w14:textId="07F16AD8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6014B0D8" w14:textId="0F84418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1158" w:type="dxa"/>
            <w:vAlign w:val="center"/>
          </w:tcPr>
          <w:p w14:paraId="14D1293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036BB859" w14:textId="29BFEE99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3726AED2" w14:textId="324E5DA8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620D7C9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4619194E" w14:textId="59D7B2B8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01" w:type="dxa"/>
            <w:vAlign w:val="center"/>
          </w:tcPr>
          <w:p w14:paraId="3A717F94" w14:textId="4EC0661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1216" w:type="dxa"/>
            <w:vAlign w:val="center"/>
          </w:tcPr>
          <w:p w14:paraId="2F3818A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6ABA07FD" w14:textId="77777777" w:rsidTr="003B4128">
        <w:tc>
          <w:tcPr>
            <w:tcW w:w="419" w:type="dxa"/>
            <w:vAlign w:val="center"/>
          </w:tcPr>
          <w:p w14:paraId="4F0429D0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674" w:type="dxa"/>
          </w:tcPr>
          <w:p w14:paraId="6DC4F7F6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Provider report cards </w:t>
            </w:r>
            <w:r w:rsidRPr="005E33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e used</w:t>
            </w:r>
          </w:p>
        </w:tc>
        <w:tc>
          <w:tcPr>
            <w:tcW w:w="867" w:type="dxa"/>
            <w:vAlign w:val="center"/>
          </w:tcPr>
          <w:p w14:paraId="38698BAF" w14:textId="7D82E77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 (3)</w:t>
            </w:r>
          </w:p>
        </w:tc>
        <w:tc>
          <w:tcPr>
            <w:tcW w:w="992" w:type="dxa"/>
            <w:vAlign w:val="center"/>
          </w:tcPr>
          <w:p w14:paraId="4420810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1165" w:type="dxa"/>
            <w:vAlign w:val="center"/>
          </w:tcPr>
          <w:p w14:paraId="2E02DC2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945" w:type="dxa"/>
            <w:vAlign w:val="center"/>
          </w:tcPr>
          <w:p w14:paraId="5FCAB143" w14:textId="539CA82D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 (2)</w:t>
            </w:r>
          </w:p>
        </w:tc>
        <w:tc>
          <w:tcPr>
            <w:tcW w:w="992" w:type="dxa"/>
            <w:vAlign w:val="center"/>
          </w:tcPr>
          <w:p w14:paraId="3EC5CD78" w14:textId="4E2AECC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1158" w:type="dxa"/>
            <w:vAlign w:val="center"/>
          </w:tcPr>
          <w:p w14:paraId="456838A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858" w:type="dxa"/>
            <w:vAlign w:val="center"/>
          </w:tcPr>
          <w:p w14:paraId="4DF5844B" w14:textId="4331237F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4A514FA1" w14:textId="568BD84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1165" w:type="dxa"/>
            <w:vAlign w:val="center"/>
          </w:tcPr>
          <w:p w14:paraId="2C68B6D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526F12D1" w14:textId="42F01C3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01" w:type="dxa"/>
            <w:vAlign w:val="center"/>
          </w:tcPr>
          <w:p w14:paraId="483B50C3" w14:textId="4BECB1D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26962FF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12865A44" w14:textId="77777777" w:rsidTr="003B4128">
        <w:tc>
          <w:tcPr>
            <w:tcW w:w="419" w:type="dxa"/>
            <w:vAlign w:val="center"/>
          </w:tcPr>
          <w:p w14:paraId="7DD17423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13</w:t>
            </w:r>
          </w:p>
        </w:tc>
        <w:tc>
          <w:tcPr>
            <w:tcW w:w="1674" w:type="dxa"/>
          </w:tcPr>
          <w:p w14:paraId="67614CE3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atients have the opportunity to report their experiences</w:t>
            </w:r>
          </w:p>
        </w:tc>
        <w:tc>
          <w:tcPr>
            <w:tcW w:w="867" w:type="dxa"/>
            <w:vAlign w:val="center"/>
          </w:tcPr>
          <w:p w14:paraId="1ACF8924" w14:textId="21F7B693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26CCFA6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1165" w:type="dxa"/>
            <w:vAlign w:val="center"/>
          </w:tcPr>
          <w:p w14:paraId="20AF107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42731EDB" w14:textId="3BEC99AB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77179745" w14:textId="7DFF33C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1158" w:type="dxa"/>
            <w:vAlign w:val="center"/>
          </w:tcPr>
          <w:p w14:paraId="5F131D7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7E1392E3" w14:textId="4F2B96A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7B5D36C3" w14:textId="5EE1234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420AD85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317881F8" w14:textId="1077BFAE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2)</w:t>
            </w:r>
          </w:p>
        </w:tc>
        <w:tc>
          <w:tcPr>
            <w:tcW w:w="901" w:type="dxa"/>
            <w:vAlign w:val="center"/>
          </w:tcPr>
          <w:p w14:paraId="35197078" w14:textId="0A31BEF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2BFC8BA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3CBA12E3" w14:textId="77777777" w:rsidTr="003B4128">
        <w:tc>
          <w:tcPr>
            <w:tcW w:w="419" w:type="dxa"/>
            <w:vAlign w:val="center"/>
          </w:tcPr>
          <w:p w14:paraId="474198F3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674" w:type="dxa"/>
          </w:tcPr>
          <w:p w14:paraId="3A958F99" w14:textId="77777777" w:rsidR="0034139D" w:rsidRPr="005E3365" w:rsidRDefault="0034139D" w:rsidP="007448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atient-reported outcome measures (PROMS) are monitored</w:t>
            </w:r>
          </w:p>
        </w:tc>
        <w:tc>
          <w:tcPr>
            <w:tcW w:w="867" w:type="dxa"/>
            <w:vAlign w:val="center"/>
          </w:tcPr>
          <w:p w14:paraId="16B2BAF3" w14:textId="3723EB2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61BAB20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165" w:type="dxa"/>
            <w:vAlign w:val="center"/>
          </w:tcPr>
          <w:p w14:paraId="524B8CE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4EF0F877" w14:textId="7ED00E5B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37697121" w14:textId="55739A3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158" w:type="dxa"/>
            <w:vAlign w:val="center"/>
          </w:tcPr>
          <w:p w14:paraId="6325D87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55A6D486" w14:textId="563F6480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3DEDAF56" w14:textId="4FF719D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626C3DD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755D715E" w14:textId="5D012B2F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01" w:type="dxa"/>
            <w:vAlign w:val="center"/>
          </w:tcPr>
          <w:p w14:paraId="6D8E86B9" w14:textId="771ED850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16" w:type="dxa"/>
            <w:vAlign w:val="center"/>
          </w:tcPr>
          <w:p w14:paraId="0FD36AE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F16DCBF" w14:textId="77777777" w:rsidTr="003B4128">
        <w:tc>
          <w:tcPr>
            <w:tcW w:w="419" w:type="dxa"/>
            <w:vAlign w:val="center"/>
          </w:tcPr>
          <w:p w14:paraId="497373EB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1674" w:type="dxa"/>
          </w:tcPr>
          <w:p w14:paraId="6D32D5F6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Community-based home care services are available</w:t>
            </w:r>
          </w:p>
        </w:tc>
        <w:tc>
          <w:tcPr>
            <w:tcW w:w="867" w:type="dxa"/>
            <w:vAlign w:val="center"/>
          </w:tcPr>
          <w:p w14:paraId="5247252B" w14:textId="780161D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E69C48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1165" w:type="dxa"/>
            <w:vAlign w:val="center"/>
          </w:tcPr>
          <w:p w14:paraId="0AA63E9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6F45BA84" w14:textId="0EC3C614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26BB4FB7" w14:textId="0D78D310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1158" w:type="dxa"/>
            <w:vAlign w:val="center"/>
          </w:tcPr>
          <w:p w14:paraId="7AEDEFC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6FD1CB26" w14:textId="58FF688D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151580E3" w14:textId="7C33F1D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74FE503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673A30E5" w14:textId="10E2940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901" w:type="dxa"/>
            <w:vAlign w:val="center"/>
          </w:tcPr>
          <w:p w14:paraId="5B584052" w14:textId="1CD30A2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1216" w:type="dxa"/>
            <w:vAlign w:val="center"/>
          </w:tcPr>
          <w:p w14:paraId="63A86AD2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36748879" w14:textId="77777777" w:rsidTr="003B4128">
        <w:tc>
          <w:tcPr>
            <w:tcW w:w="419" w:type="dxa"/>
            <w:vAlign w:val="center"/>
          </w:tcPr>
          <w:p w14:paraId="3B1F58CA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1674" w:type="dxa"/>
          </w:tcPr>
          <w:p w14:paraId="3C9E0936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nter-professional education is routinely available</w:t>
            </w:r>
          </w:p>
        </w:tc>
        <w:tc>
          <w:tcPr>
            <w:tcW w:w="867" w:type="dxa"/>
            <w:vAlign w:val="center"/>
          </w:tcPr>
          <w:p w14:paraId="15D42F91" w14:textId="6813DFD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831841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1165" w:type="dxa"/>
            <w:vAlign w:val="center"/>
          </w:tcPr>
          <w:p w14:paraId="6EA4A1C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70974F77" w14:textId="07929B0D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.5 (3)</w:t>
            </w:r>
          </w:p>
        </w:tc>
        <w:tc>
          <w:tcPr>
            <w:tcW w:w="992" w:type="dxa"/>
            <w:vAlign w:val="center"/>
          </w:tcPr>
          <w:p w14:paraId="3CDFE13B" w14:textId="61115283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1158" w:type="dxa"/>
            <w:vAlign w:val="center"/>
          </w:tcPr>
          <w:p w14:paraId="73D0714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5A9BEE51" w14:textId="595AD232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1E963FEE" w14:textId="5E6B6F5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051F5B9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4F36621E" w14:textId="5F557DDF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01" w:type="dxa"/>
            <w:vAlign w:val="center"/>
          </w:tcPr>
          <w:p w14:paraId="1F0A5AD2" w14:textId="3E72A52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6B4AFA6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67B0438" w14:textId="77777777" w:rsidTr="003B4128">
        <w:tc>
          <w:tcPr>
            <w:tcW w:w="419" w:type="dxa"/>
            <w:vAlign w:val="center"/>
          </w:tcPr>
          <w:p w14:paraId="2FA46200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674" w:type="dxa"/>
          </w:tcPr>
          <w:p w14:paraId="50505DE2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nter-professional governance frameworks are in place</w:t>
            </w:r>
          </w:p>
        </w:tc>
        <w:tc>
          <w:tcPr>
            <w:tcW w:w="867" w:type="dxa"/>
            <w:vAlign w:val="center"/>
          </w:tcPr>
          <w:p w14:paraId="362E96AC" w14:textId="5D7FB18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345709B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1165" w:type="dxa"/>
            <w:vAlign w:val="center"/>
          </w:tcPr>
          <w:p w14:paraId="0A1CAB6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6C9B398" w14:textId="1E52F487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8E7E31D" w14:textId="77D08D4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1158" w:type="dxa"/>
            <w:vAlign w:val="center"/>
          </w:tcPr>
          <w:p w14:paraId="4300837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00ED8613" w14:textId="0C3EB45D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5C01AFD" w14:textId="2B1287B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35D81C9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7C5ECE20" w14:textId="6DCAD01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01" w:type="dxa"/>
            <w:vAlign w:val="center"/>
          </w:tcPr>
          <w:p w14:paraId="3ECD03E0" w14:textId="745F056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5A1A855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7DCF955A" w14:textId="77777777" w:rsidTr="003B4128">
        <w:tc>
          <w:tcPr>
            <w:tcW w:w="419" w:type="dxa"/>
            <w:shd w:val="clear" w:color="auto" w:fill="auto"/>
            <w:vAlign w:val="center"/>
          </w:tcPr>
          <w:p w14:paraId="785DC476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1674" w:type="dxa"/>
            <w:shd w:val="clear" w:color="auto" w:fill="auto"/>
          </w:tcPr>
          <w:p w14:paraId="4046E731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Traditional and complementary medicine is integrated within health service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B20143F" w14:textId="06CB0B4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 (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59FB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ABDCA0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5B6DAD2" w14:textId="6F7B985C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 (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C93D6" w14:textId="52FB81F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DC0470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D042349" w14:textId="5C9A1259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243B7" w14:textId="333D2D6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E9CB1B4" w14:textId="3CD2EF4C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CAF83B9" w14:textId="189DFAC5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 (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C5A0149" w14:textId="5C16AB1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3F01E8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</w:tr>
      <w:tr w:rsidR="0034139D" w:rsidRPr="005E3365" w14:paraId="37800CF8" w14:textId="77777777" w:rsidTr="003B4128">
        <w:tc>
          <w:tcPr>
            <w:tcW w:w="419" w:type="dxa"/>
            <w:vAlign w:val="center"/>
          </w:tcPr>
          <w:p w14:paraId="1FA19103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674" w:type="dxa"/>
          </w:tcPr>
          <w:p w14:paraId="1444E88C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erformance management practices are established for care providers</w:t>
            </w:r>
          </w:p>
        </w:tc>
        <w:tc>
          <w:tcPr>
            <w:tcW w:w="867" w:type="dxa"/>
            <w:vAlign w:val="center"/>
          </w:tcPr>
          <w:p w14:paraId="329A0F23" w14:textId="7AE00F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5B43881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6.2</w:t>
            </w:r>
          </w:p>
        </w:tc>
        <w:tc>
          <w:tcPr>
            <w:tcW w:w="1165" w:type="dxa"/>
            <w:vAlign w:val="center"/>
          </w:tcPr>
          <w:p w14:paraId="48C95E3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D5114E3" w14:textId="7390FFE6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2FEE65" w14:textId="22F5733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9D97C0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858" w:type="dxa"/>
            <w:vAlign w:val="center"/>
          </w:tcPr>
          <w:p w14:paraId="1D153088" w14:textId="2E925BA7" w:rsidR="00A540ED" w:rsidRPr="005E3365" w:rsidRDefault="00A540ED" w:rsidP="00A540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2778ACCE" w14:textId="32CA7C7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1165" w:type="dxa"/>
            <w:vAlign w:val="center"/>
          </w:tcPr>
          <w:p w14:paraId="5B8A299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2A0547ED" w14:textId="7FAA0724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01" w:type="dxa"/>
            <w:vAlign w:val="center"/>
          </w:tcPr>
          <w:p w14:paraId="5E6A35A8" w14:textId="245D4AA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2B9969E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24097B85" w14:textId="77777777" w:rsidTr="003B4128">
        <w:tc>
          <w:tcPr>
            <w:tcW w:w="419" w:type="dxa"/>
            <w:vAlign w:val="center"/>
          </w:tcPr>
          <w:p w14:paraId="467E6853" w14:textId="59DCB402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674" w:type="dxa"/>
          </w:tcPr>
          <w:p w14:paraId="7A751702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hysical infrastructure to support community-based health and social care providers is available</w:t>
            </w:r>
          </w:p>
        </w:tc>
        <w:tc>
          <w:tcPr>
            <w:tcW w:w="867" w:type="dxa"/>
            <w:vAlign w:val="center"/>
          </w:tcPr>
          <w:p w14:paraId="7900A647" w14:textId="00BE4B9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28F7EA0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1165" w:type="dxa"/>
            <w:vAlign w:val="center"/>
          </w:tcPr>
          <w:p w14:paraId="49DAE31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5E06CA6B" w14:textId="14A84390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6D46D88C" w14:textId="6A9B2C7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1158" w:type="dxa"/>
            <w:vAlign w:val="center"/>
          </w:tcPr>
          <w:p w14:paraId="51EE61F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28DBE82C" w14:textId="3FD2E3D2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41319C0C" w14:textId="50F3825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273C453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03F589D3" w14:textId="38E0FD65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901" w:type="dxa"/>
            <w:vAlign w:val="center"/>
          </w:tcPr>
          <w:p w14:paraId="4E38F692" w14:textId="27A51A7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7A582ED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30C0BD73" w14:textId="77777777" w:rsidTr="003B4128">
        <w:tc>
          <w:tcPr>
            <w:tcW w:w="419" w:type="dxa"/>
            <w:vAlign w:val="center"/>
          </w:tcPr>
          <w:p w14:paraId="1AD46493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674" w:type="dxa"/>
          </w:tcPr>
          <w:p w14:paraId="61232B46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New work cadres are developed</w:t>
            </w:r>
          </w:p>
        </w:tc>
        <w:tc>
          <w:tcPr>
            <w:tcW w:w="867" w:type="dxa"/>
            <w:vAlign w:val="center"/>
          </w:tcPr>
          <w:p w14:paraId="1D400E66" w14:textId="1F6656A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3D751D1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1165" w:type="dxa"/>
            <w:vAlign w:val="center"/>
          </w:tcPr>
          <w:p w14:paraId="50EA0AD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945" w:type="dxa"/>
            <w:vAlign w:val="center"/>
          </w:tcPr>
          <w:p w14:paraId="4CD672B3" w14:textId="1634A490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vAlign w:val="center"/>
          </w:tcPr>
          <w:p w14:paraId="3DAED43D" w14:textId="4590533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158" w:type="dxa"/>
            <w:vAlign w:val="center"/>
          </w:tcPr>
          <w:p w14:paraId="771104D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858" w:type="dxa"/>
            <w:vAlign w:val="center"/>
          </w:tcPr>
          <w:p w14:paraId="58E2BD1E" w14:textId="187ACB14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992" w:type="dxa"/>
            <w:vAlign w:val="center"/>
          </w:tcPr>
          <w:p w14:paraId="62F3C6C1" w14:textId="1766AC0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1165" w:type="dxa"/>
            <w:vAlign w:val="center"/>
          </w:tcPr>
          <w:p w14:paraId="3D1CD6B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ncertain</w:t>
            </w:r>
          </w:p>
        </w:tc>
        <w:tc>
          <w:tcPr>
            <w:tcW w:w="941" w:type="dxa"/>
            <w:vAlign w:val="center"/>
          </w:tcPr>
          <w:p w14:paraId="25AA1128" w14:textId="2A65D559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01" w:type="dxa"/>
            <w:vAlign w:val="center"/>
          </w:tcPr>
          <w:p w14:paraId="16662D4F" w14:textId="7DB50C6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68E4E8B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2F8139CD" w14:textId="77777777" w:rsidTr="003B4128">
        <w:tc>
          <w:tcPr>
            <w:tcW w:w="419" w:type="dxa"/>
            <w:vAlign w:val="center"/>
          </w:tcPr>
          <w:p w14:paraId="6D30C01D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674" w:type="dxa"/>
          </w:tcPr>
          <w:p w14:paraId="0247027D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Planning and delivery of health and social care are integrated</w:t>
            </w:r>
          </w:p>
        </w:tc>
        <w:tc>
          <w:tcPr>
            <w:tcW w:w="867" w:type="dxa"/>
            <w:vAlign w:val="center"/>
          </w:tcPr>
          <w:p w14:paraId="793722E3" w14:textId="34169E4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5342687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1165" w:type="dxa"/>
            <w:vAlign w:val="center"/>
          </w:tcPr>
          <w:p w14:paraId="35AF3DE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1838A7F" w14:textId="7C99D318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1EE7A7FB" w14:textId="59FB1C8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1158" w:type="dxa"/>
            <w:vAlign w:val="center"/>
          </w:tcPr>
          <w:p w14:paraId="38241DD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3A6B0F6A" w14:textId="39CD854C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5C991918" w14:textId="0D7E1EA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786487B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095D8A20" w14:textId="1FB68004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901" w:type="dxa"/>
            <w:vAlign w:val="center"/>
          </w:tcPr>
          <w:p w14:paraId="43B70A5D" w14:textId="0860EC7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601562E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2547584B" w14:textId="77777777" w:rsidTr="003B4128">
        <w:tc>
          <w:tcPr>
            <w:tcW w:w="419" w:type="dxa"/>
            <w:vAlign w:val="center"/>
          </w:tcPr>
          <w:p w14:paraId="0B93322F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674" w:type="dxa"/>
          </w:tcPr>
          <w:p w14:paraId="28F8FE35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Human resource management is aligned across services</w:t>
            </w:r>
          </w:p>
        </w:tc>
        <w:tc>
          <w:tcPr>
            <w:tcW w:w="867" w:type="dxa"/>
            <w:vAlign w:val="center"/>
          </w:tcPr>
          <w:p w14:paraId="733CF584" w14:textId="62C3FBAD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04A3C6F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1165" w:type="dxa"/>
            <w:vAlign w:val="center"/>
          </w:tcPr>
          <w:p w14:paraId="1A15791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7D93ED58" w14:textId="3444350F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.5 (1)</w:t>
            </w:r>
          </w:p>
        </w:tc>
        <w:tc>
          <w:tcPr>
            <w:tcW w:w="992" w:type="dxa"/>
            <w:vAlign w:val="center"/>
          </w:tcPr>
          <w:p w14:paraId="44D3C631" w14:textId="7E64D6D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158" w:type="dxa"/>
            <w:vAlign w:val="center"/>
          </w:tcPr>
          <w:p w14:paraId="0B67274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4ED6DA8F" w14:textId="1C7F95F2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0F5ADB10" w14:textId="383B1D1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2B92A97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66998B23" w14:textId="3759D446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2)</w:t>
            </w:r>
          </w:p>
        </w:tc>
        <w:tc>
          <w:tcPr>
            <w:tcW w:w="901" w:type="dxa"/>
            <w:vAlign w:val="center"/>
          </w:tcPr>
          <w:p w14:paraId="347CEE7D" w14:textId="648893C3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37D5EF3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0B464FBE" w14:textId="77777777" w:rsidTr="003B4128">
        <w:tc>
          <w:tcPr>
            <w:tcW w:w="419" w:type="dxa"/>
            <w:vAlign w:val="center"/>
          </w:tcPr>
          <w:p w14:paraId="3D12EF04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674" w:type="dxa"/>
          </w:tcPr>
          <w:p w14:paraId="1A684805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Electronic data sharing platforms are in place</w:t>
            </w:r>
          </w:p>
        </w:tc>
        <w:tc>
          <w:tcPr>
            <w:tcW w:w="867" w:type="dxa"/>
            <w:vAlign w:val="center"/>
          </w:tcPr>
          <w:p w14:paraId="2D9F99F2" w14:textId="3BC8D763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5EE1A03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1165" w:type="dxa"/>
            <w:vAlign w:val="center"/>
          </w:tcPr>
          <w:p w14:paraId="10CD67B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76DB057D" w14:textId="37B4454F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3311386B" w14:textId="2F053BF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1158" w:type="dxa"/>
            <w:vAlign w:val="center"/>
          </w:tcPr>
          <w:p w14:paraId="36AE1F4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39F13EDD" w14:textId="65A81684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50F3191F" w14:textId="238B816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1165" w:type="dxa"/>
            <w:vAlign w:val="center"/>
          </w:tcPr>
          <w:p w14:paraId="19179FC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4012ED04" w14:textId="0C314B76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01" w:type="dxa"/>
            <w:vAlign w:val="center"/>
          </w:tcPr>
          <w:p w14:paraId="3A59E6F1" w14:textId="2B7B9BC0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25FD8E3C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5145F211" w14:textId="77777777" w:rsidTr="003B4128">
        <w:tc>
          <w:tcPr>
            <w:tcW w:w="419" w:type="dxa"/>
            <w:vAlign w:val="center"/>
          </w:tcPr>
          <w:p w14:paraId="236DEB7D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1674" w:type="dxa"/>
          </w:tcPr>
          <w:p w14:paraId="4AEFEE7B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Regular feedback of performance indicators is given to care providers</w:t>
            </w:r>
          </w:p>
        </w:tc>
        <w:tc>
          <w:tcPr>
            <w:tcW w:w="867" w:type="dxa"/>
            <w:vAlign w:val="center"/>
          </w:tcPr>
          <w:p w14:paraId="719CB6E1" w14:textId="22FBBBA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2420B98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165" w:type="dxa"/>
            <w:vAlign w:val="center"/>
          </w:tcPr>
          <w:p w14:paraId="167AE13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6B854FD0" w14:textId="6B4A4196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031FAF8A" w14:textId="4B6E8F8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1158" w:type="dxa"/>
            <w:vAlign w:val="center"/>
          </w:tcPr>
          <w:p w14:paraId="719DF47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28F2613B" w14:textId="7C74A93B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53B8169B" w14:textId="77057F5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58480AA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08B9ACBB" w14:textId="5A28B306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01" w:type="dxa"/>
            <w:vAlign w:val="center"/>
          </w:tcPr>
          <w:p w14:paraId="5ECD9A68" w14:textId="311B8B3F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10A97DA6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183CC8D8" w14:textId="77777777" w:rsidTr="003B4128">
        <w:tc>
          <w:tcPr>
            <w:tcW w:w="419" w:type="dxa"/>
            <w:vAlign w:val="center"/>
          </w:tcPr>
          <w:p w14:paraId="036448D3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674" w:type="dxa"/>
          </w:tcPr>
          <w:p w14:paraId="394A878A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Joint funding mechanisms for health and social care are in place</w:t>
            </w:r>
          </w:p>
        </w:tc>
        <w:tc>
          <w:tcPr>
            <w:tcW w:w="867" w:type="dxa"/>
            <w:vAlign w:val="center"/>
          </w:tcPr>
          <w:p w14:paraId="7B3E9E82" w14:textId="2E5B6CA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2C53D83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165" w:type="dxa"/>
            <w:vAlign w:val="center"/>
          </w:tcPr>
          <w:p w14:paraId="279A7A8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4BC4AE81" w14:textId="1AC31646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992" w:type="dxa"/>
            <w:vAlign w:val="center"/>
          </w:tcPr>
          <w:p w14:paraId="6C5BE1B0" w14:textId="7453BE9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158" w:type="dxa"/>
            <w:vAlign w:val="center"/>
          </w:tcPr>
          <w:p w14:paraId="1BEE09D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1CFC7537" w14:textId="228D3020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15FB2132" w14:textId="7588D26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5E352A3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48F62E3A" w14:textId="6668E01E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1)</w:t>
            </w:r>
          </w:p>
        </w:tc>
        <w:tc>
          <w:tcPr>
            <w:tcW w:w="901" w:type="dxa"/>
            <w:vAlign w:val="center"/>
          </w:tcPr>
          <w:p w14:paraId="38A182E2" w14:textId="5624484A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2726D81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1FA55A1" w14:textId="77777777" w:rsidTr="003B4128">
        <w:tc>
          <w:tcPr>
            <w:tcW w:w="419" w:type="dxa"/>
            <w:vAlign w:val="center"/>
          </w:tcPr>
          <w:p w14:paraId="6EF1BBD1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1674" w:type="dxa"/>
          </w:tcPr>
          <w:p w14:paraId="4ABF275A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The capacity of health and social care systems to deliver integrated care is regularly assessed</w:t>
            </w:r>
          </w:p>
        </w:tc>
        <w:tc>
          <w:tcPr>
            <w:tcW w:w="867" w:type="dxa"/>
            <w:vAlign w:val="center"/>
          </w:tcPr>
          <w:p w14:paraId="22558D3A" w14:textId="711BD8A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1.75)</w:t>
            </w:r>
          </w:p>
        </w:tc>
        <w:tc>
          <w:tcPr>
            <w:tcW w:w="992" w:type="dxa"/>
            <w:vAlign w:val="center"/>
          </w:tcPr>
          <w:p w14:paraId="4717A24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1165" w:type="dxa"/>
            <w:vAlign w:val="center"/>
          </w:tcPr>
          <w:p w14:paraId="70B8ED62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43130218" w14:textId="493A3BCB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0177AAE9" w14:textId="5367757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  <w:tc>
          <w:tcPr>
            <w:tcW w:w="1158" w:type="dxa"/>
            <w:vAlign w:val="center"/>
          </w:tcPr>
          <w:p w14:paraId="66E46C1B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7CD3C747" w14:textId="1D7C007D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6414423E" w14:textId="1C2970A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783E222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7F4641BF" w14:textId="606AD12A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01" w:type="dxa"/>
            <w:vAlign w:val="center"/>
          </w:tcPr>
          <w:p w14:paraId="02B240DE" w14:textId="27583DC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0B6F2565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0B728108" w14:textId="77777777" w:rsidTr="003B4128">
        <w:tc>
          <w:tcPr>
            <w:tcW w:w="419" w:type="dxa"/>
            <w:vAlign w:val="center"/>
          </w:tcPr>
          <w:p w14:paraId="3BB3EC54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674" w:type="dxa"/>
          </w:tcPr>
          <w:p w14:paraId="007E1DD3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Assistive products (devices, technologies) are available</w:t>
            </w:r>
          </w:p>
        </w:tc>
        <w:tc>
          <w:tcPr>
            <w:tcW w:w="867" w:type="dxa"/>
            <w:vAlign w:val="center"/>
          </w:tcPr>
          <w:p w14:paraId="014AC9D3" w14:textId="5453D25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2D2D5089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  <w:tc>
          <w:tcPr>
            <w:tcW w:w="1165" w:type="dxa"/>
            <w:vAlign w:val="center"/>
          </w:tcPr>
          <w:p w14:paraId="3E77758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1101008A" w14:textId="5A14B5B5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992" w:type="dxa"/>
            <w:vAlign w:val="center"/>
          </w:tcPr>
          <w:p w14:paraId="07E5118E" w14:textId="4B4429B6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158" w:type="dxa"/>
            <w:vAlign w:val="center"/>
          </w:tcPr>
          <w:p w14:paraId="79DF2B48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47AF5B18" w14:textId="392B6C1D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018C59ED" w14:textId="6390DE5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1165" w:type="dxa"/>
            <w:vAlign w:val="center"/>
          </w:tcPr>
          <w:p w14:paraId="00629AD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6F225FB5" w14:textId="7CE7122B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2)</w:t>
            </w:r>
          </w:p>
        </w:tc>
        <w:tc>
          <w:tcPr>
            <w:tcW w:w="901" w:type="dxa"/>
            <w:vAlign w:val="center"/>
          </w:tcPr>
          <w:p w14:paraId="61D9DC80" w14:textId="45552968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7DED160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33463347" w14:textId="77777777" w:rsidTr="003B4128">
        <w:tc>
          <w:tcPr>
            <w:tcW w:w="419" w:type="dxa"/>
            <w:vAlign w:val="center"/>
          </w:tcPr>
          <w:p w14:paraId="42CCC0D6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674" w:type="dxa"/>
          </w:tcPr>
          <w:p w14:paraId="440E9CAC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Networks of health providers are established to facilitate referral pathways, including pathways for rapid access t acute care</w:t>
            </w:r>
          </w:p>
        </w:tc>
        <w:tc>
          <w:tcPr>
            <w:tcW w:w="867" w:type="dxa"/>
            <w:vAlign w:val="center"/>
          </w:tcPr>
          <w:p w14:paraId="7F9D3E88" w14:textId="2EB932B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4E74F59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1165" w:type="dxa"/>
            <w:vAlign w:val="center"/>
          </w:tcPr>
          <w:p w14:paraId="77FFA54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01DAEAB1" w14:textId="678BCE39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2575ABA8" w14:textId="6E7E644E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158" w:type="dxa"/>
            <w:vAlign w:val="center"/>
          </w:tcPr>
          <w:p w14:paraId="2E470B7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04FEFB76" w14:textId="51DF70EC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92" w:type="dxa"/>
            <w:vAlign w:val="center"/>
          </w:tcPr>
          <w:p w14:paraId="7690DB34" w14:textId="2D46823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2E365274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6E9898AE" w14:textId="47B0FAA0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.5 (1)</w:t>
            </w:r>
          </w:p>
        </w:tc>
        <w:tc>
          <w:tcPr>
            <w:tcW w:w="901" w:type="dxa"/>
            <w:vAlign w:val="center"/>
          </w:tcPr>
          <w:p w14:paraId="7505E9A7" w14:textId="14BE964C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7EE1B0B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4CFC13ED" w14:textId="77777777" w:rsidTr="003B4128">
        <w:tc>
          <w:tcPr>
            <w:tcW w:w="419" w:type="dxa"/>
            <w:vAlign w:val="center"/>
          </w:tcPr>
          <w:p w14:paraId="272A04EF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674" w:type="dxa"/>
          </w:tcPr>
          <w:p w14:paraId="120C0C02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ncentives are in place for care co-ordination</w:t>
            </w:r>
          </w:p>
        </w:tc>
        <w:tc>
          <w:tcPr>
            <w:tcW w:w="867" w:type="dxa"/>
            <w:vAlign w:val="center"/>
          </w:tcPr>
          <w:p w14:paraId="733571A1" w14:textId="11DA7709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64552393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1165" w:type="dxa"/>
            <w:vAlign w:val="center"/>
          </w:tcPr>
          <w:p w14:paraId="3142A26F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753C0AB0" w14:textId="79734901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92" w:type="dxa"/>
            <w:vAlign w:val="center"/>
          </w:tcPr>
          <w:p w14:paraId="645E429B" w14:textId="466A4092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158" w:type="dxa"/>
            <w:vAlign w:val="center"/>
          </w:tcPr>
          <w:p w14:paraId="0F2E1CB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68514D37" w14:textId="03FBE62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992" w:type="dxa"/>
            <w:vAlign w:val="center"/>
          </w:tcPr>
          <w:p w14:paraId="770F4062" w14:textId="4501922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1165" w:type="dxa"/>
            <w:vAlign w:val="center"/>
          </w:tcPr>
          <w:p w14:paraId="1F25F58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2850B40D" w14:textId="66BE4E29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2)</w:t>
            </w:r>
          </w:p>
        </w:tc>
        <w:tc>
          <w:tcPr>
            <w:tcW w:w="901" w:type="dxa"/>
            <w:vAlign w:val="center"/>
          </w:tcPr>
          <w:p w14:paraId="0E47F9C2" w14:textId="6F26387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1216" w:type="dxa"/>
            <w:vAlign w:val="center"/>
          </w:tcPr>
          <w:p w14:paraId="7A453B2D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  <w:tr w:rsidR="0034139D" w:rsidRPr="005E3365" w14:paraId="503AF179" w14:textId="77777777" w:rsidTr="003B4128">
        <w:tc>
          <w:tcPr>
            <w:tcW w:w="419" w:type="dxa"/>
            <w:vAlign w:val="center"/>
          </w:tcPr>
          <w:p w14:paraId="7D953832" w14:textId="77777777" w:rsidR="0034139D" w:rsidRPr="005E3365" w:rsidRDefault="0034139D" w:rsidP="0049495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1674" w:type="dxa"/>
          </w:tcPr>
          <w:p w14:paraId="6099D2D8" w14:textId="77777777" w:rsidR="0034139D" w:rsidRPr="005E3365" w:rsidRDefault="00341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A regulatory framework is in place</w:t>
            </w:r>
          </w:p>
        </w:tc>
        <w:tc>
          <w:tcPr>
            <w:tcW w:w="867" w:type="dxa"/>
            <w:vAlign w:val="center"/>
          </w:tcPr>
          <w:p w14:paraId="083A8BE7" w14:textId="051559BB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7A81" w:rsidRPr="005E3365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992" w:type="dxa"/>
            <w:vAlign w:val="center"/>
          </w:tcPr>
          <w:p w14:paraId="4915D1D1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1165" w:type="dxa"/>
            <w:vAlign w:val="center"/>
          </w:tcPr>
          <w:p w14:paraId="651F21E7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5" w:type="dxa"/>
            <w:vAlign w:val="center"/>
          </w:tcPr>
          <w:p w14:paraId="247F63C3" w14:textId="56C4A592" w:rsidR="0034139D" w:rsidRPr="005E3365" w:rsidRDefault="007C7A81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vAlign w:val="center"/>
          </w:tcPr>
          <w:p w14:paraId="76649918" w14:textId="1B72F721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1158" w:type="dxa"/>
            <w:vAlign w:val="center"/>
          </w:tcPr>
          <w:p w14:paraId="0C52296E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858" w:type="dxa"/>
            <w:vAlign w:val="center"/>
          </w:tcPr>
          <w:p w14:paraId="7891448C" w14:textId="71B92687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992" w:type="dxa"/>
            <w:vAlign w:val="center"/>
          </w:tcPr>
          <w:p w14:paraId="470C103E" w14:textId="120C2FC5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165" w:type="dxa"/>
            <w:vAlign w:val="center"/>
          </w:tcPr>
          <w:p w14:paraId="34D7E59A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  <w:tc>
          <w:tcPr>
            <w:tcW w:w="941" w:type="dxa"/>
            <w:vAlign w:val="center"/>
          </w:tcPr>
          <w:p w14:paraId="2759F506" w14:textId="2DC96585" w:rsidR="0034139D" w:rsidRPr="005E3365" w:rsidRDefault="00A540E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9 (1)</w:t>
            </w:r>
          </w:p>
        </w:tc>
        <w:tc>
          <w:tcPr>
            <w:tcW w:w="901" w:type="dxa"/>
            <w:vAlign w:val="center"/>
          </w:tcPr>
          <w:p w14:paraId="59901EEF" w14:textId="3B181E94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216" w:type="dxa"/>
            <w:vAlign w:val="center"/>
          </w:tcPr>
          <w:p w14:paraId="08FF9670" w14:textId="77777777" w:rsidR="0034139D" w:rsidRPr="005E3365" w:rsidRDefault="0034139D" w:rsidP="0034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365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</w:p>
        </w:tc>
      </w:tr>
    </w:tbl>
    <w:p w14:paraId="004E7DF0" w14:textId="673BE5E4" w:rsidR="002663C1" w:rsidRPr="00BA552B" w:rsidRDefault="002663C1">
      <w:pPr>
        <w:rPr>
          <w:rFonts w:ascii="Times New Roman" w:hAnsi="Times New Roman" w:cs="Times New Roman"/>
          <w:sz w:val="18"/>
          <w:szCs w:val="20"/>
        </w:rPr>
      </w:pPr>
      <w:r w:rsidRPr="00BA552B">
        <w:rPr>
          <w:rFonts w:ascii="Times New Roman" w:hAnsi="Times New Roman" w:cs="Times New Roman"/>
          <w:sz w:val="18"/>
          <w:szCs w:val="20"/>
        </w:rPr>
        <w:t>NGOs: non-governmental organizations</w:t>
      </w:r>
      <w:r w:rsidR="00FD5B94" w:rsidRPr="00BA552B">
        <w:rPr>
          <w:rFonts w:ascii="Times New Roman" w:hAnsi="Times New Roman" w:cs="Times New Roman"/>
          <w:sz w:val="18"/>
          <w:szCs w:val="20"/>
        </w:rPr>
        <w:br/>
        <w:t>^ median bands defined as per RAND UCLA criteria: 1-3; 4-6</w:t>
      </w:r>
      <w:proofErr w:type="gramStart"/>
      <w:r w:rsidR="00FD5B94" w:rsidRPr="00BA552B">
        <w:rPr>
          <w:rFonts w:ascii="Times New Roman" w:hAnsi="Times New Roman" w:cs="Times New Roman"/>
          <w:sz w:val="18"/>
          <w:szCs w:val="20"/>
        </w:rPr>
        <w:t>;</w:t>
      </w:r>
      <w:proofErr w:type="gramEnd"/>
      <w:r w:rsidR="00FD5B94" w:rsidRPr="00BA552B">
        <w:rPr>
          <w:rFonts w:ascii="Times New Roman" w:hAnsi="Times New Roman" w:cs="Times New Roman"/>
          <w:sz w:val="18"/>
          <w:szCs w:val="20"/>
        </w:rPr>
        <w:t xml:space="preserve"> 7-9</w:t>
      </w:r>
    </w:p>
    <w:sectPr w:rsidR="002663C1" w:rsidRPr="00BA552B" w:rsidSect="002663C1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C1"/>
    <w:rsid w:val="00086505"/>
    <w:rsid w:val="002663C1"/>
    <w:rsid w:val="0030008A"/>
    <w:rsid w:val="0034139D"/>
    <w:rsid w:val="003917D1"/>
    <w:rsid w:val="003B4128"/>
    <w:rsid w:val="004924EE"/>
    <w:rsid w:val="0049495E"/>
    <w:rsid w:val="005825DA"/>
    <w:rsid w:val="005E3365"/>
    <w:rsid w:val="007448A0"/>
    <w:rsid w:val="007A3C2F"/>
    <w:rsid w:val="007C7A81"/>
    <w:rsid w:val="00A540ED"/>
    <w:rsid w:val="00BA552B"/>
    <w:rsid w:val="00BD524B"/>
    <w:rsid w:val="00C86EFC"/>
    <w:rsid w:val="00D3390F"/>
    <w:rsid w:val="00E318D5"/>
    <w:rsid w:val="00E56CE4"/>
    <w:rsid w:val="00ED64CB"/>
    <w:rsid w:val="00FA205F"/>
    <w:rsid w:val="00FD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09F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49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95E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9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95E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95E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49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95E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9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95E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9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95E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750</Words>
  <Characters>4281</Characters>
  <Application>Microsoft Macintosh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ggs</dc:creator>
  <cp:keywords/>
  <dc:description/>
  <cp:lastModifiedBy>Andrew Briggs</cp:lastModifiedBy>
  <cp:revision>15</cp:revision>
  <dcterms:created xsi:type="dcterms:W3CDTF">2018-04-17T11:41:00Z</dcterms:created>
  <dcterms:modified xsi:type="dcterms:W3CDTF">2018-09-29T00:04:00Z</dcterms:modified>
</cp:coreProperties>
</file>